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EC4D4" w14:textId="5A3D5090" w:rsidR="00D120CE" w:rsidRPr="00B403A3" w:rsidRDefault="00B403A3">
      <w:pPr>
        <w:rPr>
          <w:rFonts w:ascii="Times New Roman" w:hAnsi="Times New Roman" w:cs="Times New Roman"/>
          <w:sz w:val="24"/>
          <w:szCs w:val="24"/>
        </w:rPr>
      </w:pPr>
      <w:r w:rsidRPr="00B403A3">
        <w:rPr>
          <w:rFonts w:ascii="Times New Roman" w:hAnsi="Times New Roman" w:cs="Times New Roman"/>
          <w:sz w:val="24"/>
          <w:szCs w:val="24"/>
        </w:rPr>
        <w:t>Supplementary</w:t>
      </w:r>
      <w:r w:rsidR="00790EE8" w:rsidRPr="00B403A3">
        <w:rPr>
          <w:rFonts w:ascii="Times New Roman" w:hAnsi="Times New Roman" w:cs="Times New Roman"/>
          <w:sz w:val="24"/>
          <w:szCs w:val="24"/>
        </w:rPr>
        <w:t xml:space="preserve"> table. </w:t>
      </w:r>
      <w:r w:rsidR="00790EE8" w:rsidRPr="00B403A3">
        <w:rPr>
          <w:rFonts w:ascii="Times New Roman" w:hAnsi="Times New Roman" w:cs="Times New Roman"/>
          <w:sz w:val="24"/>
          <w:szCs w:val="24"/>
        </w:rPr>
        <w:t>Values are expressed as number of successful restorations and percentage (n / %). To maintain the Intention-to-Treat (ITT) principle, missing data due to patient dropouts were handled using the Last Observation Carried Forward (LOCF) method</w:t>
      </w:r>
      <w:r w:rsidR="00790EE8" w:rsidRPr="00B403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deLista1Clara"/>
        <w:tblW w:w="14004" w:type="dxa"/>
        <w:tblLayout w:type="fixed"/>
        <w:tblLook w:val="04A0" w:firstRow="1" w:lastRow="0" w:firstColumn="1" w:lastColumn="0" w:noHBand="0" w:noVBand="1"/>
      </w:tblPr>
      <w:tblGrid>
        <w:gridCol w:w="2796"/>
        <w:gridCol w:w="1566"/>
        <w:gridCol w:w="2487"/>
        <w:gridCol w:w="2181"/>
        <w:gridCol w:w="2487"/>
        <w:gridCol w:w="2487"/>
      </w:tblGrid>
      <w:tr w:rsidR="005A76D8" w:rsidRPr="00827C84" w14:paraId="56A7D6F2" w14:textId="29FA1D14" w:rsidTr="00827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2E0DFFF4" w14:textId="4232260B" w:rsidR="005A76D8" w:rsidRPr="00827C84" w:rsidRDefault="005A76D8" w:rsidP="00522C4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riterion/Group</w:t>
            </w:r>
          </w:p>
        </w:tc>
        <w:tc>
          <w:tcPr>
            <w:tcW w:w="1566" w:type="dxa"/>
            <w:vAlign w:val="center"/>
          </w:tcPr>
          <w:p w14:paraId="2B58D698" w14:textId="77777777" w:rsidR="005A76D8" w:rsidRPr="00827C84" w:rsidRDefault="005A76D8" w:rsidP="00522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aseline</w:t>
            </w:r>
          </w:p>
          <w:p w14:paraId="11681559" w14:textId="76908549" w:rsidR="005A76D8" w:rsidRPr="00827C84" w:rsidRDefault="005A76D8" w:rsidP="00522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7 days)</w:t>
            </w:r>
          </w:p>
        </w:tc>
        <w:tc>
          <w:tcPr>
            <w:tcW w:w="2487" w:type="dxa"/>
            <w:vAlign w:val="center"/>
          </w:tcPr>
          <w:p w14:paraId="01F94D4B" w14:textId="6A207CF8" w:rsidR="005A76D8" w:rsidRPr="00827C84" w:rsidRDefault="005A76D8" w:rsidP="00522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6 months</w:t>
            </w:r>
          </w:p>
        </w:tc>
        <w:tc>
          <w:tcPr>
            <w:tcW w:w="2181" w:type="dxa"/>
            <w:vAlign w:val="center"/>
          </w:tcPr>
          <w:p w14:paraId="0CD7DDFB" w14:textId="078066AE" w:rsidR="005A76D8" w:rsidRPr="00827C84" w:rsidRDefault="005A76D8" w:rsidP="00522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18 months</w:t>
            </w:r>
          </w:p>
        </w:tc>
        <w:tc>
          <w:tcPr>
            <w:tcW w:w="2487" w:type="dxa"/>
            <w:vAlign w:val="center"/>
          </w:tcPr>
          <w:p w14:paraId="4E8E15F8" w14:textId="77777777" w:rsidR="005A76D8" w:rsidRPr="00827C84" w:rsidRDefault="005A76D8" w:rsidP="00522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6 years </w:t>
            </w:r>
          </w:p>
          <w:p w14:paraId="4CA7A669" w14:textId="1541EEB9" w:rsidR="005A76D8" w:rsidRPr="00827C84" w:rsidRDefault="005A76D8" w:rsidP="00522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72-78 months)</w:t>
            </w:r>
          </w:p>
        </w:tc>
        <w:tc>
          <w:tcPr>
            <w:tcW w:w="2487" w:type="dxa"/>
            <w:vAlign w:val="center"/>
          </w:tcPr>
          <w:p w14:paraId="47C9BB85" w14:textId="16E87F8B" w:rsidR="005A76D8" w:rsidRPr="00827C84" w:rsidRDefault="005A76D8" w:rsidP="00827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  <w:p w14:paraId="7B3A428E" w14:textId="688EBD1A" w:rsidR="003C25FF" w:rsidRPr="00827C84" w:rsidRDefault="003C25FF" w:rsidP="00827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Friedman)</w:t>
            </w:r>
          </w:p>
        </w:tc>
      </w:tr>
      <w:tr w:rsidR="005A76D8" w:rsidRPr="00827C84" w14:paraId="2892C12F" w14:textId="0EBA38A3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7FEDE2B8" w14:textId="237C0F09" w:rsidR="005A76D8" w:rsidRPr="00827C84" w:rsidRDefault="003C25FF" w:rsidP="00522C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ention</w:t>
            </w:r>
          </w:p>
        </w:tc>
        <w:tc>
          <w:tcPr>
            <w:tcW w:w="1566" w:type="dxa"/>
            <w:vAlign w:val="center"/>
          </w:tcPr>
          <w:p w14:paraId="641FA0C2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2C670C51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Align w:val="center"/>
          </w:tcPr>
          <w:p w14:paraId="0850511A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0C44057A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</w:tcPr>
          <w:p w14:paraId="191B7F49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6D8" w:rsidRPr="00827C84" w14:paraId="58FA704D" w14:textId="321F70E7" w:rsidTr="005A76D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2109F3D4" w14:textId="34D20E28" w:rsidR="005A76D8" w:rsidRPr="00827C84" w:rsidRDefault="00FF0E80" w:rsidP="00522C4A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E</w:t>
            </w:r>
          </w:p>
        </w:tc>
        <w:tc>
          <w:tcPr>
            <w:tcW w:w="1566" w:type="dxa"/>
            <w:vAlign w:val="center"/>
          </w:tcPr>
          <w:p w14:paraId="15DBD7FF" w14:textId="19259422" w:rsidR="005A76D8" w:rsidRPr="00827C84" w:rsidRDefault="00CC372C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100%)</w:t>
            </w:r>
            <w:r w:rsidR="004860B0"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 Aa</w:t>
            </w:r>
          </w:p>
        </w:tc>
        <w:tc>
          <w:tcPr>
            <w:tcW w:w="2487" w:type="dxa"/>
            <w:vAlign w:val="center"/>
          </w:tcPr>
          <w:p w14:paraId="2DFA0C28" w14:textId="4630B102" w:rsidR="005A76D8" w:rsidRPr="00827C84" w:rsidRDefault="00002F63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100%) Aa</w:t>
            </w:r>
          </w:p>
        </w:tc>
        <w:tc>
          <w:tcPr>
            <w:tcW w:w="2181" w:type="dxa"/>
            <w:vAlign w:val="center"/>
          </w:tcPr>
          <w:p w14:paraId="6CB12F0C" w14:textId="6F653CC3" w:rsidR="005A76D8" w:rsidRPr="00827C84" w:rsidRDefault="005A4715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100%) Aa</w:t>
            </w:r>
          </w:p>
        </w:tc>
        <w:tc>
          <w:tcPr>
            <w:tcW w:w="2487" w:type="dxa"/>
            <w:vAlign w:val="center"/>
          </w:tcPr>
          <w:p w14:paraId="6466DB5D" w14:textId="3C241F10" w:rsidR="005A76D8" w:rsidRPr="00827C84" w:rsidRDefault="00860CA2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2 (88.9%) Ba</w:t>
            </w:r>
          </w:p>
        </w:tc>
        <w:tc>
          <w:tcPr>
            <w:tcW w:w="2487" w:type="dxa"/>
          </w:tcPr>
          <w:p w14:paraId="7B3B16AC" w14:textId="00FAFF14" w:rsidR="005A76D8" w:rsidRPr="00827C84" w:rsidRDefault="00A032A4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5A76D8" w:rsidRPr="00827C84" w14:paraId="3D04E0AE" w14:textId="6258E3E6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1AB31AEF" w14:textId="0ACE50F4" w:rsidR="005A76D8" w:rsidRPr="00827C84" w:rsidRDefault="00FF0E80" w:rsidP="00522C4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U</w:t>
            </w:r>
          </w:p>
        </w:tc>
        <w:tc>
          <w:tcPr>
            <w:tcW w:w="1566" w:type="dxa"/>
            <w:vAlign w:val="center"/>
          </w:tcPr>
          <w:p w14:paraId="641CF7F2" w14:textId="63D0D0E3" w:rsidR="005A76D8" w:rsidRPr="00827C84" w:rsidRDefault="004860B0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7 (100%) Aa</w:t>
            </w:r>
          </w:p>
        </w:tc>
        <w:tc>
          <w:tcPr>
            <w:tcW w:w="2487" w:type="dxa"/>
            <w:vAlign w:val="center"/>
          </w:tcPr>
          <w:p w14:paraId="4660F6CD" w14:textId="50CA41A3" w:rsidR="005A76D8" w:rsidRPr="00827C84" w:rsidRDefault="00002F63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97.3%) Aab</w:t>
            </w:r>
          </w:p>
        </w:tc>
        <w:tc>
          <w:tcPr>
            <w:tcW w:w="2181" w:type="dxa"/>
            <w:vAlign w:val="center"/>
          </w:tcPr>
          <w:p w14:paraId="10E8E1EE" w14:textId="1D176D35" w:rsidR="005A76D8" w:rsidRPr="00827C84" w:rsidRDefault="006F593B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5 (94.6%) Aa</w:t>
            </w:r>
          </w:p>
        </w:tc>
        <w:tc>
          <w:tcPr>
            <w:tcW w:w="2487" w:type="dxa"/>
            <w:vAlign w:val="center"/>
          </w:tcPr>
          <w:p w14:paraId="51301790" w14:textId="4FEC1B84" w:rsidR="005A76D8" w:rsidRPr="00827C84" w:rsidRDefault="00860CA2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0 )</w:t>
            </w:r>
            <w:proofErr w:type="gramEnd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81.1%) Ba</w:t>
            </w:r>
          </w:p>
        </w:tc>
        <w:tc>
          <w:tcPr>
            <w:tcW w:w="2487" w:type="dxa"/>
          </w:tcPr>
          <w:p w14:paraId="072BD5BC" w14:textId="5F87A0FA" w:rsidR="005A76D8" w:rsidRPr="00827C84" w:rsidRDefault="00A032A4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F0E80" w:rsidRPr="00827C84" w14:paraId="6B63008E" w14:textId="77777777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34D2B76C" w14:textId="41E33020" w:rsidR="00FF0E80" w:rsidRPr="00827C84" w:rsidRDefault="00CC372C" w:rsidP="00522C4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MP</w:t>
            </w:r>
          </w:p>
        </w:tc>
        <w:tc>
          <w:tcPr>
            <w:tcW w:w="1566" w:type="dxa"/>
            <w:vAlign w:val="center"/>
          </w:tcPr>
          <w:p w14:paraId="12D375B1" w14:textId="091EF6F7" w:rsidR="00FF0E80" w:rsidRPr="00827C84" w:rsidRDefault="004860B0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100%) Aa</w:t>
            </w:r>
          </w:p>
        </w:tc>
        <w:tc>
          <w:tcPr>
            <w:tcW w:w="2487" w:type="dxa"/>
            <w:vAlign w:val="center"/>
          </w:tcPr>
          <w:p w14:paraId="5556B767" w14:textId="3EDE697E" w:rsidR="00FF0E80" w:rsidRPr="00827C84" w:rsidRDefault="001C3CFE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5 (97.2%) Aab</w:t>
            </w:r>
          </w:p>
        </w:tc>
        <w:tc>
          <w:tcPr>
            <w:tcW w:w="2181" w:type="dxa"/>
            <w:vAlign w:val="center"/>
          </w:tcPr>
          <w:p w14:paraId="7AC6DBC8" w14:textId="5A1F6E4E" w:rsidR="00FF0E80" w:rsidRPr="00827C84" w:rsidRDefault="006F593B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4 (94.4%) Aa</w:t>
            </w:r>
          </w:p>
        </w:tc>
        <w:tc>
          <w:tcPr>
            <w:tcW w:w="2487" w:type="dxa"/>
            <w:vAlign w:val="center"/>
          </w:tcPr>
          <w:p w14:paraId="39EA810A" w14:textId="2868BD0D" w:rsidR="00FF0E80" w:rsidRPr="00827C84" w:rsidRDefault="00860CA2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8 (77.8%) Bab</w:t>
            </w:r>
          </w:p>
        </w:tc>
        <w:tc>
          <w:tcPr>
            <w:tcW w:w="2487" w:type="dxa"/>
          </w:tcPr>
          <w:p w14:paraId="7465405C" w14:textId="48776527" w:rsidR="00FF0E80" w:rsidRPr="00827C84" w:rsidRDefault="00A032A4" w:rsidP="00522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CC372C" w:rsidRPr="00827C84" w14:paraId="495FEF25" w14:textId="77777777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4A305F6B" w14:textId="6DAF26A2" w:rsidR="00CC372C" w:rsidRPr="00827C84" w:rsidRDefault="00CC372C" w:rsidP="00522C4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B</w:t>
            </w:r>
          </w:p>
        </w:tc>
        <w:tc>
          <w:tcPr>
            <w:tcW w:w="1566" w:type="dxa"/>
            <w:vAlign w:val="center"/>
          </w:tcPr>
          <w:p w14:paraId="3CC96A0E" w14:textId="5576876B" w:rsidR="00CC372C" w:rsidRPr="00827C84" w:rsidRDefault="004860B0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 w:rsidR="004A29D8" w:rsidRPr="00827C84">
              <w:rPr>
                <w:rFonts w:ascii="Times New Roman" w:hAnsi="Times New Roman" w:cs="Times New Roman"/>
                <w:sz w:val="20"/>
                <w:szCs w:val="20"/>
              </w:rPr>
              <w:t>97.4%) Aa</w:t>
            </w:r>
          </w:p>
        </w:tc>
        <w:tc>
          <w:tcPr>
            <w:tcW w:w="2487" w:type="dxa"/>
            <w:vAlign w:val="center"/>
          </w:tcPr>
          <w:p w14:paraId="15F6814B" w14:textId="0BFBD98D" w:rsidR="00CC372C" w:rsidRPr="00827C84" w:rsidRDefault="001C3CFE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0 (76.9%) Bb</w:t>
            </w:r>
          </w:p>
        </w:tc>
        <w:tc>
          <w:tcPr>
            <w:tcW w:w="2181" w:type="dxa"/>
            <w:vAlign w:val="center"/>
          </w:tcPr>
          <w:p w14:paraId="2CCAC46F" w14:textId="25486F8D" w:rsidR="00CC372C" w:rsidRPr="00827C84" w:rsidRDefault="006F593B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24 (61.5%) </w:t>
            </w:r>
            <w:proofErr w:type="spell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  <w:proofErr w:type="spellEnd"/>
          </w:p>
        </w:tc>
        <w:tc>
          <w:tcPr>
            <w:tcW w:w="2487" w:type="dxa"/>
            <w:vAlign w:val="center"/>
          </w:tcPr>
          <w:p w14:paraId="79DE93E9" w14:textId="48CF2EFA" w:rsidR="00CC372C" w:rsidRPr="00827C84" w:rsidRDefault="00860CA2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A032A4" w:rsidRPr="00827C84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A032A4"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032A4" w:rsidRPr="00827C84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  <w:proofErr w:type="spellEnd"/>
          </w:p>
        </w:tc>
        <w:tc>
          <w:tcPr>
            <w:tcW w:w="2487" w:type="dxa"/>
          </w:tcPr>
          <w:p w14:paraId="6ADD5DAF" w14:textId="6B866F50" w:rsidR="00CC372C" w:rsidRPr="00827C84" w:rsidRDefault="00A032A4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AE2CC2" w:rsidRPr="00827C84" w14:paraId="6A4891B1" w14:textId="77777777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0795C166" w14:textId="250B42EF" w:rsidR="00AE2CC2" w:rsidRPr="00827C84" w:rsidRDefault="00AE2CC2" w:rsidP="00AE2CC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-value (Fisher)</w:t>
            </w:r>
          </w:p>
        </w:tc>
        <w:tc>
          <w:tcPr>
            <w:tcW w:w="1566" w:type="dxa"/>
            <w:vAlign w:val="center"/>
          </w:tcPr>
          <w:p w14:paraId="1729290B" w14:textId="53095FD5" w:rsidR="00AE2CC2" w:rsidRPr="00827C84" w:rsidRDefault="00AE2CC2" w:rsidP="00AE2CC2">
            <w:pPr>
              <w:pStyle w:val="PargrafodaLis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  <w:tc>
          <w:tcPr>
            <w:tcW w:w="2487" w:type="dxa"/>
            <w:vAlign w:val="center"/>
          </w:tcPr>
          <w:p w14:paraId="21184D4F" w14:textId="20DE3DF2" w:rsidR="00AE2CC2" w:rsidRPr="00827C84" w:rsidRDefault="00AE2CC2" w:rsidP="00AE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2181" w:type="dxa"/>
            <w:vAlign w:val="center"/>
          </w:tcPr>
          <w:p w14:paraId="3C5AA006" w14:textId="271616FB" w:rsidR="00AE2CC2" w:rsidRPr="00827C84" w:rsidRDefault="00AE2CC2" w:rsidP="00AE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2487" w:type="dxa"/>
            <w:vAlign w:val="center"/>
          </w:tcPr>
          <w:p w14:paraId="7BB9D53A" w14:textId="61DEC1A5" w:rsidR="00AE2CC2" w:rsidRPr="00827C84" w:rsidRDefault="00AE2CC2" w:rsidP="00AE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2487" w:type="dxa"/>
          </w:tcPr>
          <w:p w14:paraId="2336041D" w14:textId="77777777" w:rsidR="00AE2CC2" w:rsidRPr="00827C84" w:rsidRDefault="00AE2CC2" w:rsidP="00AE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6D8" w:rsidRPr="00827C84" w14:paraId="14C31D80" w14:textId="48FB1AF0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7F2C463A" w14:textId="6FFDC4EE" w:rsidR="005A76D8" w:rsidRPr="00827C84" w:rsidRDefault="0067260E" w:rsidP="00522C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ginal </w:t>
            </w:r>
            <w:r w:rsidR="00AE2CC2" w:rsidRPr="00827C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oloration</w:t>
            </w:r>
          </w:p>
        </w:tc>
        <w:tc>
          <w:tcPr>
            <w:tcW w:w="1566" w:type="dxa"/>
            <w:vAlign w:val="center"/>
          </w:tcPr>
          <w:p w14:paraId="608F2929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6F2B011A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Align w:val="center"/>
          </w:tcPr>
          <w:p w14:paraId="5FD64245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39B94CC6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</w:tcPr>
          <w:p w14:paraId="64453AEF" w14:textId="77777777" w:rsidR="005A76D8" w:rsidRPr="00827C84" w:rsidRDefault="005A76D8" w:rsidP="00522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681" w:rsidRPr="00827C84" w14:paraId="5E0B9BAE" w14:textId="16782CD7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1C4F7B9D" w14:textId="43FF6643" w:rsidR="00171681" w:rsidRPr="00827C84" w:rsidRDefault="00171681" w:rsidP="00171681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E</w:t>
            </w:r>
          </w:p>
        </w:tc>
        <w:tc>
          <w:tcPr>
            <w:tcW w:w="1566" w:type="dxa"/>
            <w:vAlign w:val="center"/>
          </w:tcPr>
          <w:p w14:paraId="3045EDC8" w14:textId="28E6BCBA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100%) Aa</w:t>
            </w:r>
          </w:p>
        </w:tc>
        <w:tc>
          <w:tcPr>
            <w:tcW w:w="2487" w:type="dxa"/>
            <w:vAlign w:val="center"/>
          </w:tcPr>
          <w:p w14:paraId="05BFF0E5" w14:textId="5A587263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3 (91.7%) Aa</w:t>
            </w:r>
          </w:p>
        </w:tc>
        <w:tc>
          <w:tcPr>
            <w:tcW w:w="2181" w:type="dxa"/>
            <w:vAlign w:val="center"/>
          </w:tcPr>
          <w:p w14:paraId="2F892F80" w14:textId="1B01EA2B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3 (91.7%) Aa</w:t>
            </w:r>
          </w:p>
        </w:tc>
        <w:tc>
          <w:tcPr>
            <w:tcW w:w="2487" w:type="dxa"/>
            <w:vAlign w:val="center"/>
          </w:tcPr>
          <w:p w14:paraId="3CEFFEB8" w14:textId="4340AE30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1 (58.3%) Ba</w:t>
            </w:r>
          </w:p>
        </w:tc>
        <w:tc>
          <w:tcPr>
            <w:tcW w:w="2487" w:type="dxa"/>
          </w:tcPr>
          <w:p w14:paraId="1B5CFC90" w14:textId="6146B20F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171681" w:rsidRPr="00827C84" w14:paraId="11C6DC53" w14:textId="6B30E248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7E603CF2" w14:textId="63064C69" w:rsidR="00171681" w:rsidRPr="00827C84" w:rsidRDefault="00171681" w:rsidP="00171681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U</w:t>
            </w:r>
          </w:p>
        </w:tc>
        <w:tc>
          <w:tcPr>
            <w:tcW w:w="1566" w:type="dxa"/>
            <w:vAlign w:val="center"/>
          </w:tcPr>
          <w:p w14:paraId="4D0F0ED8" w14:textId="3A45AD81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7 (100%) Aa</w:t>
            </w:r>
          </w:p>
        </w:tc>
        <w:tc>
          <w:tcPr>
            <w:tcW w:w="2487" w:type="dxa"/>
            <w:vAlign w:val="center"/>
          </w:tcPr>
          <w:p w14:paraId="55B942EB" w14:textId="5791E950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97.3%) Aa</w:t>
            </w:r>
          </w:p>
        </w:tc>
        <w:tc>
          <w:tcPr>
            <w:tcW w:w="2181" w:type="dxa"/>
            <w:vAlign w:val="center"/>
          </w:tcPr>
          <w:p w14:paraId="3F491207" w14:textId="1272344E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5 (94.6%) Aa</w:t>
            </w:r>
          </w:p>
        </w:tc>
        <w:tc>
          <w:tcPr>
            <w:tcW w:w="2487" w:type="dxa"/>
            <w:vAlign w:val="center"/>
          </w:tcPr>
          <w:p w14:paraId="71457C85" w14:textId="1D02112B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0 (54.1%) Ba</w:t>
            </w:r>
          </w:p>
        </w:tc>
        <w:tc>
          <w:tcPr>
            <w:tcW w:w="2487" w:type="dxa"/>
          </w:tcPr>
          <w:p w14:paraId="4D65E1A9" w14:textId="7029D9B0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171681" w:rsidRPr="00827C84" w14:paraId="753C10FC" w14:textId="72F1B3FC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14FF261C" w14:textId="4CA0C3A4" w:rsidR="00171681" w:rsidRPr="00827C84" w:rsidRDefault="00171681" w:rsidP="00171681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MP</w:t>
            </w:r>
          </w:p>
        </w:tc>
        <w:tc>
          <w:tcPr>
            <w:tcW w:w="1566" w:type="dxa"/>
            <w:vAlign w:val="center"/>
          </w:tcPr>
          <w:p w14:paraId="1B65BE5D" w14:textId="7FC44573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100%) Aa</w:t>
            </w:r>
          </w:p>
        </w:tc>
        <w:tc>
          <w:tcPr>
            <w:tcW w:w="2487" w:type="dxa"/>
            <w:vAlign w:val="center"/>
          </w:tcPr>
          <w:p w14:paraId="2944C67C" w14:textId="0B581186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2 (88.9%) Aba</w:t>
            </w:r>
          </w:p>
        </w:tc>
        <w:tc>
          <w:tcPr>
            <w:tcW w:w="2181" w:type="dxa"/>
            <w:vAlign w:val="center"/>
          </w:tcPr>
          <w:p w14:paraId="4E7F4E93" w14:textId="10847692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9 (80.6%) Bab</w:t>
            </w:r>
          </w:p>
        </w:tc>
        <w:tc>
          <w:tcPr>
            <w:tcW w:w="2487" w:type="dxa"/>
            <w:vAlign w:val="center"/>
          </w:tcPr>
          <w:p w14:paraId="04F63AD8" w14:textId="2CAA9424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15 (41.7%) Ca</w:t>
            </w:r>
          </w:p>
        </w:tc>
        <w:tc>
          <w:tcPr>
            <w:tcW w:w="2487" w:type="dxa"/>
          </w:tcPr>
          <w:p w14:paraId="3D92C8CD" w14:textId="109138E4" w:rsidR="00171681" w:rsidRPr="00827C84" w:rsidRDefault="00171681" w:rsidP="0017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171681" w:rsidRPr="00827C84" w14:paraId="63C01B2B" w14:textId="6D3775F7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1C648D4F" w14:textId="5E0DA34A" w:rsidR="00171681" w:rsidRPr="00827C84" w:rsidRDefault="00171681" w:rsidP="00171681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B</w:t>
            </w:r>
          </w:p>
        </w:tc>
        <w:tc>
          <w:tcPr>
            <w:tcW w:w="1566" w:type="dxa"/>
            <w:vAlign w:val="center"/>
          </w:tcPr>
          <w:p w14:paraId="588DC99E" w14:textId="23AABA23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8 (97.4%) Aa</w:t>
            </w:r>
          </w:p>
        </w:tc>
        <w:tc>
          <w:tcPr>
            <w:tcW w:w="2487" w:type="dxa"/>
            <w:vAlign w:val="center"/>
          </w:tcPr>
          <w:p w14:paraId="527C9BE6" w14:textId="46EEC745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0 (76.9%) Ba</w:t>
            </w:r>
          </w:p>
        </w:tc>
        <w:tc>
          <w:tcPr>
            <w:tcW w:w="2181" w:type="dxa"/>
            <w:vAlign w:val="center"/>
          </w:tcPr>
          <w:p w14:paraId="117596CE" w14:textId="3B40A268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4 (61.5%) Bb</w:t>
            </w:r>
          </w:p>
        </w:tc>
        <w:tc>
          <w:tcPr>
            <w:tcW w:w="2487" w:type="dxa"/>
            <w:vAlign w:val="center"/>
          </w:tcPr>
          <w:p w14:paraId="672724EA" w14:textId="3FD579A0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14 (35.9%) Ca</w:t>
            </w:r>
          </w:p>
        </w:tc>
        <w:tc>
          <w:tcPr>
            <w:tcW w:w="2487" w:type="dxa"/>
          </w:tcPr>
          <w:p w14:paraId="03B58610" w14:textId="2E40315C" w:rsidR="00171681" w:rsidRPr="00827C84" w:rsidRDefault="00171681" w:rsidP="0017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AE2CC2" w:rsidRPr="00827C84" w14:paraId="6E530106" w14:textId="77777777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7EC7AFA9" w14:textId="4CB523B8" w:rsidR="00AE2CC2" w:rsidRPr="00827C84" w:rsidRDefault="00AE2CC2" w:rsidP="00AE2CC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-value (Fisher)</w:t>
            </w:r>
          </w:p>
        </w:tc>
        <w:tc>
          <w:tcPr>
            <w:tcW w:w="1566" w:type="dxa"/>
            <w:vAlign w:val="center"/>
          </w:tcPr>
          <w:p w14:paraId="4DAAE8FE" w14:textId="5C282D6C" w:rsidR="00AE2CC2" w:rsidRPr="00827C84" w:rsidRDefault="00AE2CC2" w:rsidP="00AE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  <w:tc>
          <w:tcPr>
            <w:tcW w:w="2487" w:type="dxa"/>
            <w:vAlign w:val="center"/>
          </w:tcPr>
          <w:p w14:paraId="30B94931" w14:textId="3B292551" w:rsidR="00AE2CC2" w:rsidRPr="00827C84" w:rsidRDefault="00AE2CC2" w:rsidP="00AE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049*</w:t>
            </w:r>
          </w:p>
        </w:tc>
        <w:tc>
          <w:tcPr>
            <w:tcW w:w="2181" w:type="dxa"/>
            <w:vAlign w:val="center"/>
          </w:tcPr>
          <w:p w14:paraId="4F39AC60" w14:textId="5E038A10" w:rsidR="00AE2CC2" w:rsidRPr="00827C84" w:rsidRDefault="00AE2CC2" w:rsidP="00AE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2487" w:type="dxa"/>
            <w:vAlign w:val="center"/>
          </w:tcPr>
          <w:p w14:paraId="7296B4F7" w14:textId="4913EDBF" w:rsidR="00AE2CC2" w:rsidRPr="00827C84" w:rsidRDefault="00AE2CC2" w:rsidP="00AE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4DEC" w:rsidRPr="00827C8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487" w:type="dxa"/>
          </w:tcPr>
          <w:p w14:paraId="1AA95C9F" w14:textId="77777777" w:rsidR="00AE2CC2" w:rsidRPr="00827C84" w:rsidRDefault="00AE2CC2" w:rsidP="00AE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2CC2" w:rsidRPr="00827C84" w14:paraId="4480B03D" w14:textId="0D19528A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18C0BA75" w14:textId="5F4E996E" w:rsidR="00AE2CC2" w:rsidRPr="00827C84" w:rsidRDefault="00AE2CC2" w:rsidP="00AE2C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ginal adaptation</w:t>
            </w:r>
          </w:p>
        </w:tc>
        <w:tc>
          <w:tcPr>
            <w:tcW w:w="1566" w:type="dxa"/>
            <w:vAlign w:val="center"/>
          </w:tcPr>
          <w:p w14:paraId="34BDE0A3" w14:textId="77777777" w:rsidR="00AE2CC2" w:rsidRPr="00827C84" w:rsidRDefault="00AE2CC2" w:rsidP="00AE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735FA7A7" w14:textId="77777777" w:rsidR="00AE2CC2" w:rsidRPr="00827C84" w:rsidRDefault="00AE2CC2" w:rsidP="00AE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Align w:val="center"/>
          </w:tcPr>
          <w:p w14:paraId="37AF94B9" w14:textId="77777777" w:rsidR="00AE2CC2" w:rsidRPr="00827C84" w:rsidRDefault="00AE2CC2" w:rsidP="00AE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65E95C24" w14:textId="77777777" w:rsidR="00AE2CC2" w:rsidRPr="00827C84" w:rsidRDefault="00AE2CC2" w:rsidP="00AE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</w:tcPr>
          <w:p w14:paraId="1F8033B5" w14:textId="77777777" w:rsidR="00AE2CC2" w:rsidRPr="00827C84" w:rsidRDefault="00AE2CC2" w:rsidP="00AE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DEC" w:rsidRPr="00827C84" w14:paraId="1A1B01D2" w14:textId="6C2E56B9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17F5E1DD" w14:textId="3531ACE1" w:rsidR="00304DEC" w:rsidRPr="00827C84" w:rsidRDefault="00304DEC" w:rsidP="00304D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E</w:t>
            </w:r>
          </w:p>
        </w:tc>
        <w:tc>
          <w:tcPr>
            <w:tcW w:w="1566" w:type="dxa"/>
            <w:vAlign w:val="center"/>
          </w:tcPr>
          <w:p w14:paraId="4EE69C9F" w14:textId="2DAEB961" w:rsidR="00304DEC" w:rsidRPr="00827C84" w:rsidRDefault="00304DEC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4 (94.4%) Aa</w:t>
            </w:r>
          </w:p>
        </w:tc>
        <w:tc>
          <w:tcPr>
            <w:tcW w:w="2487" w:type="dxa"/>
            <w:vAlign w:val="center"/>
          </w:tcPr>
          <w:p w14:paraId="00136897" w14:textId="59C10B7E" w:rsidR="00304DEC" w:rsidRPr="00827C84" w:rsidRDefault="00304DEC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4 (94.4%) Aa</w:t>
            </w:r>
          </w:p>
        </w:tc>
        <w:tc>
          <w:tcPr>
            <w:tcW w:w="2181" w:type="dxa"/>
            <w:vAlign w:val="center"/>
          </w:tcPr>
          <w:p w14:paraId="03A020C2" w14:textId="28BDAD62" w:rsidR="00304DEC" w:rsidRPr="00827C84" w:rsidRDefault="00304DEC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4 (94.4%) Aa</w:t>
            </w:r>
          </w:p>
        </w:tc>
        <w:tc>
          <w:tcPr>
            <w:tcW w:w="2487" w:type="dxa"/>
            <w:vAlign w:val="center"/>
          </w:tcPr>
          <w:p w14:paraId="311552EC" w14:textId="1E8C82BB" w:rsidR="00304DEC" w:rsidRPr="00827C84" w:rsidRDefault="00304DEC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18 (50%) Ba</w:t>
            </w:r>
          </w:p>
        </w:tc>
        <w:tc>
          <w:tcPr>
            <w:tcW w:w="2487" w:type="dxa"/>
          </w:tcPr>
          <w:p w14:paraId="48C1FA55" w14:textId="74388E78" w:rsidR="00304DEC" w:rsidRPr="00827C84" w:rsidRDefault="00304DEC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304DEC" w:rsidRPr="00827C84" w14:paraId="5D067F60" w14:textId="7FF92456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19218DA3" w14:textId="24E98278" w:rsidR="00304DEC" w:rsidRPr="00827C84" w:rsidRDefault="00304DEC" w:rsidP="00304D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U</w:t>
            </w:r>
          </w:p>
        </w:tc>
        <w:tc>
          <w:tcPr>
            <w:tcW w:w="1566" w:type="dxa"/>
            <w:vAlign w:val="center"/>
          </w:tcPr>
          <w:p w14:paraId="37437078" w14:textId="32868571" w:rsidR="00304DEC" w:rsidRPr="00827C84" w:rsidRDefault="00304DEC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80994"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 (91.9%) Aa</w:t>
            </w:r>
          </w:p>
        </w:tc>
        <w:tc>
          <w:tcPr>
            <w:tcW w:w="2487" w:type="dxa"/>
            <w:vAlign w:val="center"/>
          </w:tcPr>
          <w:p w14:paraId="313E85A9" w14:textId="3D1E8B1D" w:rsidR="00304DEC" w:rsidRPr="00827C84" w:rsidRDefault="00F80994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3 (89.2%) Aab</w:t>
            </w:r>
          </w:p>
        </w:tc>
        <w:tc>
          <w:tcPr>
            <w:tcW w:w="2181" w:type="dxa"/>
            <w:vAlign w:val="center"/>
          </w:tcPr>
          <w:p w14:paraId="469A649C" w14:textId="2FB048AF" w:rsidR="00304DEC" w:rsidRPr="00827C84" w:rsidRDefault="00F80994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2 (86.1%) Aa</w:t>
            </w:r>
          </w:p>
        </w:tc>
        <w:tc>
          <w:tcPr>
            <w:tcW w:w="2487" w:type="dxa"/>
            <w:vAlign w:val="center"/>
          </w:tcPr>
          <w:p w14:paraId="2C1281B3" w14:textId="3238E2C3" w:rsidR="00304DEC" w:rsidRPr="00827C84" w:rsidRDefault="00F80994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AD19E5" w:rsidRPr="00827C84">
              <w:rPr>
                <w:rFonts w:ascii="Times New Roman" w:hAnsi="Times New Roman" w:cs="Times New Roman"/>
                <w:sz w:val="20"/>
                <w:szCs w:val="20"/>
              </w:rPr>
              <w:t>38.9%) Ba</w:t>
            </w:r>
          </w:p>
        </w:tc>
        <w:tc>
          <w:tcPr>
            <w:tcW w:w="2487" w:type="dxa"/>
          </w:tcPr>
          <w:p w14:paraId="13F3FA38" w14:textId="2B64207D" w:rsidR="00304DEC" w:rsidRPr="00827C84" w:rsidRDefault="00AD19E5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304DEC" w:rsidRPr="00827C84" w14:paraId="25EDE9A8" w14:textId="77777777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2FC6F64D" w14:textId="2D3F0B9D" w:rsidR="00304DEC" w:rsidRPr="00827C84" w:rsidRDefault="00304DEC" w:rsidP="00304DE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MP</w:t>
            </w:r>
          </w:p>
        </w:tc>
        <w:tc>
          <w:tcPr>
            <w:tcW w:w="1566" w:type="dxa"/>
            <w:vAlign w:val="center"/>
          </w:tcPr>
          <w:p w14:paraId="7EE3C64E" w14:textId="56345C9A" w:rsidR="00304DEC" w:rsidRPr="00827C84" w:rsidRDefault="00AD19E5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5 (97.2%) Aa</w:t>
            </w:r>
          </w:p>
        </w:tc>
        <w:tc>
          <w:tcPr>
            <w:tcW w:w="2487" w:type="dxa"/>
            <w:vAlign w:val="center"/>
          </w:tcPr>
          <w:p w14:paraId="033B927B" w14:textId="79BCDF67" w:rsidR="00304DEC" w:rsidRPr="00827C84" w:rsidRDefault="00AD19E5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1 (86.1%) Aa</w:t>
            </w:r>
          </w:p>
        </w:tc>
        <w:tc>
          <w:tcPr>
            <w:tcW w:w="2181" w:type="dxa"/>
            <w:vAlign w:val="center"/>
          </w:tcPr>
          <w:p w14:paraId="1F6F1AC7" w14:textId="657D6B76" w:rsidR="00304DEC" w:rsidRPr="00827C84" w:rsidRDefault="009147F7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1 (86.1%) Aa</w:t>
            </w:r>
          </w:p>
        </w:tc>
        <w:tc>
          <w:tcPr>
            <w:tcW w:w="2487" w:type="dxa"/>
            <w:vAlign w:val="center"/>
          </w:tcPr>
          <w:p w14:paraId="04631094" w14:textId="78E07F46" w:rsidR="00304DEC" w:rsidRPr="00827C84" w:rsidRDefault="009147F7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14 (38.9%) Ba</w:t>
            </w:r>
          </w:p>
        </w:tc>
        <w:tc>
          <w:tcPr>
            <w:tcW w:w="2487" w:type="dxa"/>
          </w:tcPr>
          <w:p w14:paraId="677F9E6F" w14:textId="51CEF578" w:rsidR="00304DEC" w:rsidRPr="00827C84" w:rsidRDefault="009147F7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304DEC" w:rsidRPr="00827C84" w14:paraId="2A80E8E4" w14:textId="77777777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005E3D2A" w14:textId="66AD4D97" w:rsidR="00304DEC" w:rsidRPr="00827C84" w:rsidRDefault="00304DEC" w:rsidP="00304DE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B</w:t>
            </w:r>
          </w:p>
        </w:tc>
        <w:tc>
          <w:tcPr>
            <w:tcW w:w="1566" w:type="dxa"/>
            <w:vAlign w:val="center"/>
          </w:tcPr>
          <w:p w14:paraId="3A5D349F" w14:textId="034876D8" w:rsidR="00304DEC" w:rsidRPr="00827C84" w:rsidRDefault="003551A4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92.3%) Aa</w:t>
            </w:r>
          </w:p>
        </w:tc>
        <w:tc>
          <w:tcPr>
            <w:tcW w:w="2487" w:type="dxa"/>
            <w:vAlign w:val="center"/>
          </w:tcPr>
          <w:p w14:paraId="24B892BA" w14:textId="28C3278B" w:rsidR="00304DEC" w:rsidRPr="00827C84" w:rsidRDefault="003551A4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7 (69.2%) Bb</w:t>
            </w:r>
          </w:p>
        </w:tc>
        <w:tc>
          <w:tcPr>
            <w:tcW w:w="2181" w:type="dxa"/>
            <w:vAlign w:val="center"/>
          </w:tcPr>
          <w:p w14:paraId="57E1BF10" w14:textId="5F0C9555" w:rsidR="00304DEC" w:rsidRPr="00827C84" w:rsidRDefault="003551A4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20 (51.3%) </w:t>
            </w:r>
            <w:proofErr w:type="spell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  <w:proofErr w:type="spellEnd"/>
          </w:p>
        </w:tc>
        <w:tc>
          <w:tcPr>
            <w:tcW w:w="2487" w:type="dxa"/>
            <w:vAlign w:val="center"/>
          </w:tcPr>
          <w:p w14:paraId="0A6BAC52" w14:textId="3B6113BE" w:rsidR="00304DEC" w:rsidRPr="00827C84" w:rsidRDefault="003551A4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9 (23.1%) Da</w:t>
            </w:r>
          </w:p>
        </w:tc>
        <w:tc>
          <w:tcPr>
            <w:tcW w:w="2487" w:type="dxa"/>
          </w:tcPr>
          <w:p w14:paraId="5FBE81A8" w14:textId="47B72899" w:rsidR="00304DEC" w:rsidRPr="00827C84" w:rsidRDefault="00254B49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04DEC" w:rsidRPr="00827C84" w14:paraId="24872A48" w14:textId="77777777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44FBC554" w14:textId="2186859B" w:rsidR="00304DEC" w:rsidRPr="00827C84" w:rsidRDefault="00304DEC" w:rsidP="00304D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-value (Fisher)</w:t>
            </w:r>
          </w:p>
        </w:tc>
        <w:tc>
          <w:tcPr>
            <w:tcW w:w="1566" w:type="dxa"/>
            <w:vAlign w:val="center"/>
          </w:tcPr>
          <w:p w14:paraId="09CE0089" w14:textId="2E3E044D" w:rsidR="00304DEC" w:rsidRPr="00827C84" w:rsidRDefault="00254B49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2487" w:type="dxa"/>
            <w:vAlign w:val="center"/>
          </w:tcPr>
          <w:p w14:paraId="3EF73327" w14:textId="40962F04" w:rsidR="00304DEC" w:rsidRPr="00827C84" w:rsidRDefault="00254B49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181" w:type="dxa"/>
            <w:vAlign w:val="center"/>
          </w:tcPr>
          <w:p w14:paraId="2C723F87" w14:textId="69479156" w:rsidR="00304DEC" w:rsidRPr="00827C84" w:rsidRDefault="00254B49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2487" w:type="dxa"/>
            <w:vAlign w:val="center"/>
          </w:tcPr>
          <w:p w14:paraId="35FBE826" w14:textId="5D9EBB7D" w:rsidR="00304DEC" w:rsidRPr="00827C84" w:rsidRDefault="00254B49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2487" w:type="dxa"/>
          </w:tcPr>
          <w:p w14:paraId="1C05C5EF" w14:textId="77777777" w:rsidR="00304DEC" w:rsidRPr="00827C84" w:rsidRDefault="00304DEC" w:rsidP="00304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DEC" w:rsidRPr="00827C84" w14:paraId="4A7AA92C" w14:textId="183FB855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5D516D6D" w14:textId="5E75877B" w:rsidR="00304DEC" w:rsidRPr="00827C84" w:rsidRDefault="00EA057A" w:rsidP="00304D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xture</w:t>
            </w:r>
          </w:p>
        </w:tc>
        <w:tc>
          <w:tcPr>
            <w:tcW w:w="1566" w:type="dxa"/>
            <w:vAlign w:val="center"/>
          </w:tcPr>
          <w:p w14:paraId="17DFC97D" w14:textId="77777777" w:rsidR="00304DEC" w:rsidRPr="00827C84" w:rsidRDefault="00304DEC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7F41808C" w14:textId="77777777" w:rsidR="00304DEC" w:rsidRPr="00827C84" w:rsidRDefault="00304DEC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Align w:val="center"/>
          </w:tcPr>
          <w:p w14:paraId="0EED6749" w14:textId="77777777" w:rsidR="00304DEC" w:rsidRPr="00827C84" w:rsidRDefault="00304DEC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44A008B4" w14:textId="77777777" w:rsidR="00304DEC" w:rsidRPr="00827C84" w:rsidRDefault="00304DEC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</w:tcPr>
          <w:p w14:paraId="5F8F516B" w14:textId="77777777" w:rsidR="00304DEC" w:rsidRPr="00827C84" w:rsidRDefault="00304DEC" w:rsidP="0030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57A" w:rsidRPr="00827C84" w14:paraId="0353C5AE" w14:textId="1A93A5EA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5EB8D745" w14:textId="2173D914" w:rsidR="00EA057A" w:rsidRPr="00827C84" w:rsidRDefault="00EA057A" w:rsidP="00EA05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E</w:t>
            </w:r>
          </w:p>
        </w:tc>
        <w:tc>
          <w:tcPr>
            <w:tcW w:w="1566" w:type="dxa"/>
            <w:vAlign w:val="center"/>
          </w:tcPr>
          <w:p w14:paraId="74276D8C" w14:textId="3599BAAB" w:rsidR="00EA057A" w:rsidRPr="00827C84" w:rsidRDefault="008A13D2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100%) Aa</w:t>
            </w:r>
          </w:p>
        </w:tc>
        <w:tc>
          <w:tcPr>
            <w:tcW w:w="2487" w:type="dxa"/>
            <w:vAlign w:val="center"/>
          </w:tcPr>
          <w:p w14:paraId="27A27AE3" w14:textId="72037029" w:rsidR="00EA057A" w:rsidRPr="00827C84" w:rsidRDefault="007D3063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31 (86.1%) </w:t>
            </w:r>
            <w:proofErr w:type="spellStart"/>
            <w:proofErr w:type="gram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07FD1" w:rsidRPr="00827C8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proofErr w:type="gramEnd"/>
          </w:p>
        </w:tc>
        <w:tc>
          <w:tcPr>
            <w:tcW w:w="2181" w:type="dxa"/>
            <w:vAlign w:val="center"/>
          </w:tcPr>
          <w:p w14:paraId="1F512704" w14:textId="3BD2BE56" w:rsidR="00EA057A" w:rsidRPr="00827C84" w:rsidRDefault="00007FD1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26 (72.2%) </w:t>
            </w:r>
            <w:proofErr w:type="spell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BCa</w:t>
            </w:r>
            <w:proofErr w:type="spellEnd"/>
          </w:p>
        </w:tc>
        <w:tc>
          <w:tcPr>
            <w:tcW w:w="2487" w:type="dxa"/>
            <w:vAlign w:val="center"/>
          </w:tcPr>
          <w:p w14:paraId="0752820C" w14:textId="3E2CE9AB" w:rsidR="00EA057A" w:rsidRPr="00827C84" w:rsidRDefault="00007FD1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2 (61.1%) Ca</w:t>
            </w:r>
          </w:p>
        </w:tc>
        <w:tc>
          <w:tcPr>
            <w:tcW w:w="2487" w:type="dxa"/>
          </w:tcPr>
          <w:p w14:paraId="2D50C9A4" w14:textId="696B3AC3" w:rsidR="00EA057A" w:rsidRPr="00827C84" w:rsidRDefault="00007FD1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 01</w:t>
            </w:r>
          </w:p>
        </w:tc>
      </w:tr>
      <w:tr w:rsidR="00EA057A" w:rsidRPr="00827C84" w14:paraId="77A92975" w14:textId="77777777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246385E5" w14:textId="745BA676" w:rsidR="00EA057A" w:rsidRPr="00827C84" w:rsidRDefault="00EA057A" w:rsidP="00EA05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U</w:t>
            </w:r>
          </w:p>
        </w:tc>
        <w:tc>
          <w:tcPr>
            <w:tcW w:w="1566" w:type="dxa"/>
            <w:vAlign w:val="center"/>
          </w:tcPr>
          <w:p w14:paraId="19145E5D" w14:textId="158456E3" w:rsidR="00EA057A" w:rsidRPr="00827C84" w:rsidRDefault="008A13D2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7 (100%) Aa</w:t>
            </w:r>
          </w:p>
        </w:tc>
        <w:tc>
          <w:tcPr>
            <w:tcW w:w="2487" w:type="dxa"/>
            <w:vAlign w:val="center"/>
          </w:tcPr>
          <w:p w14:paraId="3D74C3CB" w14:textId="27CA250C" w:rsidR="00EA057A" w:rsidRPr="00827C84" w:rsidRDefault="00007FD1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3 (89.2%) Aa</w:t>
            </w:r>
          </w:p>
        </w:tc>
        <w:tc>
          <w:tcPr>
            <w:tcW w:w="2181" w:type="dxa"/>
            <w:vAlign w:val="center"/>
          </w:tcPr>
          <w:p w14:paraId="43880A74" w14:textId="6AD28E22" w:rsidR="00EA057A" w:rsidRPr="00827C84" w:rsidRDefault="00007FD1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6 (70.3%) Ba</w:t>
            </w:r>
          </w:p>
        </w:tc>
        <w:tc>
          <w:tcPr>
            <w:tcW w:w="2487" w:type="dxa"/>
            <w:vAlign w:val="center"/>
          </w:tcPr>
          <w:p w14:paraId="5505D776" w14:textId="13D7127B" w:rsidR="00EA057A" w:rsidRPr="00827C84" w:rsidRDefault="00007FD1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1 (56.8%) Ba</w:t>
            </w:r>
          </w:p>
        </w:tc>
        <w:tc>
          <w:tcPr>
            <w:tcW w:w="2487" w:type="dxa"/>
          </w:tcPr>
          <w:p w14:paraId="5C27A31B" w14:textId="1602C45A" w:rsidR="00EA057A" w:rsidRPr="00827C84" w:rsidRDefault="00007FD1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45FB"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</w:tr>
      <w:tr w:rsidR="00EA057A" w:rsidRPr="00827C84" w14:paraId="142CB131" w14:textId="77777777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2F8585C8" w14:textId="7B0DE0AB" w:rsidR="00EA057A" w:rsidRPr="00827C84" w:rsidRDefault="00EA057A" w:rsidP="00EA05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MP</w:t>
            </w:r>
          </w:p>
        </w:tc>
        <w:tc>
          <w:tcPr>
            <w:tcW w:w="1566" w:type="dxa"/>
            <w:vAlign w:val="center"/>
          </w:tcPr>
          <w:p w14:paraId="306A1868" w14:textId="0D0430A8" w:rsidR="00EA057A" w:rsidRPr="00827C84" w:rsidRDefault="008A13D2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100%) Aa</w:t>
            </w:r>
          </w:p>
        </w:tc>
        <w:tc>
          <w:tcPr>
            <w:tcW w:w="2487" w:type="dxa"/>
            <w:vAlign w:val="center"/>
          </w:tcPr>
          <w:p w14:paraId="713723F2" w14:textId="0687CB4F" w:rsidR="00EA057A" w:rsidRPr="00827C84" w:rsidRDefault="00C645FB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6 (100%) Aa</w:t>
            </w:r>
          </w:p>
        </w:tc>
        <w:tc>
          <w:tcPr>
            <w:tcW w:w="2181" w:type="dxa"/>
            <w:vAlign w:val="center"/>
          </w:tcPr>
          <w:p w14:paraId="6B6AF6C5" w14:textId="1792F5B8" w:rsidR="00EA057A" w:rsidRPr="00827C84" w:rsidRDefault="00C645FB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31 (86.1%) </w:t>
            </w:r>
            <w:proofErr w:type="spellStart"/>
            <w:proofErr w:type="gram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proofErr w:type="spellEnd"/>
            <w:proofErr w:type="gramEnd"/>
          </w:p>
        </w:tc>
        <w:tc>
          <w:tcPr>
            <w:tcW w:w="2487" w:type="dxa"/>
            <w:vAlign w:val="center"/>
          </w:tcPr>
          <w:p w14:paraId="0189C726" w14:textId="6C5B95B3" w:rsidR="00EA057A" w:rsidRPr="00827C84" w:rsidRDefault="00B70445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5 (69.4%) Ba</w:t>
            </w:r>
          </w:p>
        </w:tc>
        <w:tc>
          <w:tcPr>
            <w:tcW w:w="2487" w:type="dxa"/>
          </w:tcPr>
          <w:p w14:paraId="1DA9BFB8" w14:textId="79B4A4CB" w:rsidR="00EA057A" w:rsidRPr="00827C84" w:rsidRDefault="00B70445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EA057A" w:rsidRPr="00827C84" w14:paraId="2AAC4D2D" w14:textId="77777777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6CDFABDE" w14:textId="5E70FE39" w:rsidR="00EA057A" w:rsidRPr="00827C84" w:rsidRDefault="00EA057A" w:rsidP="00EA05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B</w:t>
            </w:r>
          </w:p>
        </w:tc>
        <w:tc>
          <w:tcPr>
            <w:tcW w:w="1566" w:type="dxa"/>
            <w:vAlign w:val="center"/>
          </w:tcPr>
          <w:p w14:paraId="5BD14D25" w14:textId="4059D1A0" w:rsidR="00EA057A" w:rsidRPr="00827C84" w:rsidRDefault="008A13D2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 w:rsidR="007D6AF5" w:rsidRPr="00827C84">
              <w:rPr>
                <w:rFonts w:ascii="Times New Roman" w:hAnsi="Times New Roman" w:cs="Times New Roman"/>
                <w:sz w:val="20"/>
                <w:szCs w:val="20"/>
              </w:rPr>
              <w:t>97.4%) Aa</w:t>
            </w:r>
          </w:p>
        </w:tc>
        <w:tc>
          <w:tcPr>
            <w:tcW w:w="2487" w:type="dxa"/>
            <w:vAlign w:val="center"/>
          </w:tcPr>
          <w:p w14:paraId="07897B0F" w14:textId="7B92F4D2" w:rsidR="00EA057A" w:rsidRPr="00827C84" w:rsidRDefault="00B70445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7 (69.2%) Ba</w:t>
            </w:r>
          </w:p>
        </w:tc>
        <w:tc>
          <w:tcPr>
            <w:tcW w:w="2181" w:type="dxa"/>
            <w:vAlign w:val="center"/>
          </w:tcPr>
          <w:p w14:paraId="4042902B" w14:textId="595B2D40" w:rsidR="00EA057A" w:rsidRPr="00827C84" w:rsidRDefault="00B70445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2 (56.4%)</w:t>
            </w:r>
            <w:r w:rsidR="00651DA9"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 Ba</w:t>
            </w:r>
          </w:p>
        </w:tc>
        <w:tc>
          <w:tcPr>
            <w:tcW w:w="2487" w:type="dxa"/>
            <w:vAlign w:val="center"/>
          </w:tcPr>
          <w:p w14:paraId="54A1916B" w14:textId="3E774FEA" w:rsidR="00EA057A" w:rsidRPr="00827C84" w:rsidRDefault="00651DA9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13 (33.3%) Ca</w:t>
            </w:r>
          </w:p>
        </w:tc>
        <w:tc>
          <w:tcPr>
            <w:tcW w:w="2487" w:type="dxa"/>
          </w:tcPr>
          <w:p w14:paraId="5554A0DE" w14:textId="7EEF3232" w:rsidR="00EA057A" w:rsidRPr="00827C84" w:rsidRDefault="00651DA9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EA057A" w:rsidRPr="00827C84" w14:paraId="057ED4CD" w14:textId="22EDED91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3FD343FB" w14:textId="37075FFA" w:rsidR="00EA057A" w:rsidRPr="00827C84" w:rsidRDefault="00EA057A" w:rsidP="00EA057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-value (Fisher)</w:t>
            </w:r>
          </w:p>
        </w:tc>
        <w:tc>
          <w:tcPr>
            <w:tcW w:w="1566" w:type="dxa"/>
            <w:vAlign w:val="center"/>
          </w:tcPr>
          <w:p w14:paraId="26E3CEA0" w14:textId="1F8A3A3D" w:rsidR="00EA057A" w:rsidRPr="00827C84" w:rsidRDefault="007D6AF5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  <w:tc>
          <w:tcPr>
            <w:tcW w:w="2487" w:type="dxa"/>
            <w:vAlign w:val="center"/>
          </w:tcPr>
          <w:p w14:paraId="0C7AA3D3" w14:textId="61659CB0" w:rsidR="00EA057A" w:rsidRPr="00827C84" w:rsidRDefault="00651DA9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181" w:type="dxa"/>
            <w:vAlign w:val="center"/>
          </w:tcPr>
          <w:p w14:paraId="57EB8502" w14:textId="7C3AE98F" w:rsidR="00EA057A" w:rsidRPr="00827C84" w:rsidRDefault="00651DA9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2487" w:type="dxa"/>
            <w:vAlign w:val="center"/>
          </w:tcPr>
          <w:p w14:paraId="015A6FC7" w14:textId="3B9911A3" w:rsidR="00EA057A" w:rsidRPr="00827C84" w:rsidRDefault="00651DA9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2487" w:type="dxa"/>
          </w:tcPr>
          <w:p w14:paraId="1CBFAB32" w14:textId="77777777" w:rsidR="00EA057A" w:rsidRPr="00827C84" w:rsidRDefault="00EA057A" w:rsidP="00EA0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57A" w:rsidRPr="00827C84" w14:paraId="48EF4527" w14:textId="77181CFD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5E5AF10D" w14:textId="4B5FCACF" w:rsidR="00EA057A" w:rsidRPr="00827C84" w:rsidRDefault="00BE04FB" w:rsidP="00EA05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27C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sivity</w:t>
            </w:r>
            <w:proofErr w:type="spellEnd"/>
          </w:p>
        </w:tc>
        <w:tc>
          <w:tcPr>
            <w:tcW w:w="1566" w:type="dxa"/>
            <w:vAlign w:val="center"/>
          </w:tcPr>
          <w:p w14:paraId="61DE5D62" w14:textId="77777777" w:rsidR="00EA057A" w:rsidRPr="00827C84" w:rsidRDefault="00EA057A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2AB15464" w14:textId="77777777" w:rsidR="00EA057A" w:rsidRPr="00827C84" w:rsidRDefault="00EA057A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Align w:val="center"/>
          </w:tcPr>
          <w:p w14:paraId="6FFF475C" w14:textId="77777777" w:rsidR="00EA057A" w:rsidRPr="00827C84" w:rsidRDefault="00EA057A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  <w:vAlign w:val="center"/>
          </w:tcPr>
          <w:p w14:paraId="2F6175C1" w14:textId="77777777" w:rsidR="00EA057A" w:rsidRPr="00827C84" w:rsidRDefault="00EA057A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dxa"/>
          </w:tcPr>
          <w:p w14:paraId="731CFFDB" w14:textId="77777777" w:rsidR="00EA057A" w:rsidRPr="00827C84" w:rsidRDefault="00EA057A" w:rsidP="00EA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4FB" w:rsidRPr="00827C84" w14:paraId="77A9325D" w14:textId="6DF2F998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1E3CD36B" w14:textId="062685EA" w:rsidR="00BE04FB" w:rsidRPr="00827C84" w:rsidRDefault="00BE04FB" w:rsidP="00BE04FB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NE</w:t>
            </w:r>
          </w:p>
        </w:tc>
        <w:tc>
          <w:tcPr>
            <w:tcW w:w="1566" w:type="dxa"/>
            <w:vAlign w:val="center"/>
          </w:tcPr>
          <w:p w14:paraId="1E877914" w14:textId="511B260D" w:rsidR="00BE04FB" w:rsidRPr="00827C84" w:rsidRDefault="00BE04FB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7C58" w:rsidRPr="00827C84">
              <w:rPr>
                <w:rFonts w:ascii="Times New Roman" w:hAnsi="Times New Roman" w:cs="Times New Roman"/>
                <w:sz w:val="20"/>
                <w:szCs w:val="20"/>
              </w:rPr>
              <w:t>7 (75.0%) Aa</w:t>
            </w:r>
          </w:p>
        </w:tc>
        <w:tc>
          <w:tcPr>
            <w:tcW w:w="2487" w:type="dxa"/>
            <w:vAlign w:val="center"/>
          </w:tcPr>
          <w:p w14:paraId="4E3CB980" w14:textId="6A394BD1" w:rsidR="00BE04FB" w:rsidRPr="00827C84" w:rsidRDefault="00537C58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32 (88.9%) </w:t>
            </w:r>
            <w:proofErr w:type="spellStart"/>
            <w:proofErr w:type="gram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proofErr w:type="spellEnd"/>
            <w:proofErr w:type="gramEnd"/>
          </w:p>
        </w:tc>
        <w:tc>
          <w:tcPr>
            <w:tcW w:w="2181" w:type="dxa"/>
            <w:vAlign w:val="center"/>
          </w:tcPr>
          <w:p w14:paraId="0AA5370C" w14:textId="14806842" w:rsidR="00BE04FB" w:rsidRPr="00827C84" w:rsidRDefault="00537C58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5 (97.2%) Ba</w:t>
            </w:r>
          </w:p>
        </w:tc>
        <w:tc>
          <w:tcPr>
            <w:tcW w:w="2487" w:type="dxa"/>
            <w:vAlign w:val="center"/>
          </w:tcPr>
          <w:p w14:paraId="7F3D8F23" w14:textId="7C4A38B5" w:rsidR="00BE04FB" w:rsidRPr="00827C84" w:rsidRDefault="00537C58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 w:rsidR="00244161"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83.3%) </w:t>
            </w:r>
            <w:proofErr w:type="spellStart"/>
            <w:proofErr w:type="gramStart"/>
            <w:r w:rsidR="00244161" w:rsidRPr="00827C84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proofErr w:type="spellEnd"/>
            <w:proofErr w:type="gramEnd"/>
          </w:p>
        </w:tc>
        <w:tc>
          <w:tcPr>
            <w:tcW w:w="2487" w:type="dxa"/>
          </w:tcPr>
          <w:p w14:paraId="1D5E3515" w14:textId="17A52FC2" w:rsidR="00BE04FB" w:rsidRPr="00827C84" w:rsidRDefault="00244161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BE04FB" w:rsidRPr="00827C84" w14:paraId="2DDA65B5" w14:textId="77777777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58EE4FF8" w14:textId="0EEC1B7B" w:rsidR="00BE04FB" w:rsidRPr="00827C84" w:rsidRDefault="00BE04FB" w:rsidP="00BE04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U</w:t>
            </w:r>
          </w:p>
        </w:tc>
        <w:tc>
          <w:tcPr>
            <w:tcW w:w="1566" w:type="dxa"/>
            <w:vAlign w:val="center"/>
          </w:tcPr>
          <w:p w14:paraId="497EB762" w14:textId="1903C10B" w:rsidR="00BE04FB" w:rsidRPr="00827C84" w:rsidRDefault="00244161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29 (78.4%) </w:t>
            </w:r>
            <w:proofErr w:type="spellStart"/>
            <w:proofErr w:type="gram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proofErr w:type="spellEnd"/>
            <w:proofErr w:type="gramEnd"/>
          </w:p>
        </w:tc>
        <w:tc>
          <w:tcPr>
            <w:tcW w:w="2487" w:type="dxa"/>
            <w:vAlign w:val="center"/>
          </w:tcPr>
          <w:p w14:paraId="1D4DFFB9" w14:textId="12AD0EBB" w:rsidR="00BE04FB" w:rsidRPr="00827C84" w:rsidRDefault="00244161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32 (86.5%) </w:t>
            </w:r>
            <w:proofErr w:type="spell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proofErr w:type="spellEnd"/>
          </w:p>
        </w:tc>
        <w:tc>
          <w:tcPr>
            <w:tcW w:w="2181" w:type="dxa"/>
            <w:vAlign w:val="center"/>
          </w:tcPr>
          <w:p w14:paraId="54581CDF" w14:textId="69C2FAAF" w:rsidR="00BE04FB" w:rsidRPr="00827C84" w:rsidRDefault="007E0DDC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3 (89.2%) Ca</w:t>
            </w:r>
          </w:p>
        </w:tc>
        <w:tc>
          <w:tcPr>
            <w:tcW w:w="2487" w:type="dxa"/>
            <w:vAlign w:val="center"/>
          </w:tcPr>
          <w:p w14:paraId="5358677C" w14:textId="0236BB81" w:rsidR="00BE04FB" w:rsidRPr="00827C84" w:rsidRDefault="007E0DDC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8 (75.7%) Bab</w:t>
            </w:r>
          </w:p>
        </w:tc>
        <w:tc>
          <w:tcPr>
            <w:tcW w:w="2487" w:type="dxa"/>
          </w:tcPr>
          <w:p w14:paraId="0186DD09" w14:textId="6DC8CAA5" w:rsidR="00BE04FB" w:rsidRPr="00827C84" w:rsidRDefault="007E0DDC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04FB" w:rsidRPr="00827C84" w14:paraId="1343B79E" w14:textId="77777777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161D9E24" w14:textId="12E6FD60" w:rsidR="00BE04FB" w:rsidRPr="00827C84" w:rsidRDefault="00BE04FB" w:rsidP="00BE04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MP</w:t>
            </w:r>
          </w:p>
        </w:tc>
        <w:tc>
          <w:tcPr>
            <w:tcW w:w="1566" w:type="dxa"/>
            <w:vAlign w:val="center"/>
          </w:tcPr>
          <w:p w14:paraId="09488740" w14:textId="403E7948" w:rsidR="00BE04FB" w:rsidRPr="00827C84" w:rsidRDefault="007E0DDC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0 (83.3%) Aa</w:t>
            </w:r>
          </w:p>
        </w:tc>
        <w:tc>
          <w:tcPr>
            <w:tcW w:w="2487" w:type="dxa"/>
            <w:vAlign w:val="center"/>
          </w:tcPr>
          <w:p w14:paraId="3E795042" w14:textId="7A925D4A" w:rsidR="00BE04FB" w:rsidRPr="00827C84" w:rsidRDefault="00615B6F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33 (91.7%) </w:t>
            </w:r>
            <w:proofErr w:type="spellStart"/>
            <w:proofErr w:type="gram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proofErr w:type="spellEnd"/>
            <w:proofErr w:type="gramEnd"/>
          </w:p>
        </w:tc>
        <w:tc>
          <w:tcPr>
            <w:tcW w:w="2181" w:type="dxa"/>
            <w:vAlign w:val="center"/>
          </w:tcPr>
          <w:p w14:paraId="4F08BBAF" w14:textId="2E716FF9" w:rsidR="00BE04FB" w:rsidRPr="00827C84" w:rsidRDefault="00615B6F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34 (94.4%) Ba</w:t>
            </w:r>
          </w:p>
        </w:tc>
        <w:tc>
          <w:tcPr>
            <w:tcW w:w="2487" w:type="dxa"/>
            <w:vAlign w:val="center"/>
          </w:tcPr>
          <w:p w14:paraId="1D14FBE6" w14:textId="61F6D4AD" w:rsidR="00BE04FB" w:rsidRPr="00827C84" w:rsidRDefault="00615B6F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28 (77.8%) </w:t>
            </w:r>
            <w:proofErr w:type="spell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ABab</w:t>
            </w:r>
            <w:proofErr w:type="spellEnd"/>
          </w:p>
        </w:tc>
        <w:tc>
          <w:tcPr>
            <w:tcW w:w="2487" w:type="dxa"/>
          </w:tcPr>
          <w:p w14:paraId="4910596E" w14:textId="67DA6C42" w:rsidR="00BE04FB" w:rsidRPr="00827C84" w:rsidRDefault="00615B6F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E04FB" w:rsidRPr="00827C84" w14:paraId="56825A03" w14:textId="77777777" w:rsidTr="005A7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2F2DD4F2" w14:textId="42930E7D" w:rsidR="00BE04FB" w:rsidRPr="00827C84" w:rsidRDefault="00BE04FB" w:rsidP="00BE04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B</w:t>
            </w:r>
          </w:p>
        </w:tc>
        <w:tc>
          <w:tcPr>
            <w:tcW w:w="1566" w:type="dxa"/>
            <w:vAlign w:val="center"/>
          </w:tcPr>
          <w:p w14:paraId="0C4F10AC" w14:textId="6DE42A18" w:rsidR="00BE04FB" w:rsidRPr="00827C84" w:rsidRDefault="00615B6F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7 (69.2%) Aa</w:t>
            </w:r>
          </w:p>
        </w:tc>
        <w:tc>
          <w:tcPr>
            <w:tcW w:w="2487" w:type="dxa"/>
            <w:vAlign w:val="center"/>
          </w:tcPr>
          <w:p w14:paraId="503F5845" w14:textId="2D336E2A" w:rsidR="00BE04FB" w:rsidRPr="00827C84" w:rsidRDefault="00615B6F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26 (66.7%) Aa</w:t>
            </w:r>
          </w:p>
        </w:tc>
        <w:tc>
          <w:tcPr>
            <w:tcW w:w="2181" w:type="dxa"/>
            <w:vAlign w:val="center"/>
          </w:tcPr>
          <w:p w14:paraId="292A3B57" w14:textId="533CEE80" w:rsidR="00BE04FB" w:rsidRPr="00827C84" w:rsidRDefault="00615B6F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 xml:space="preserve">23 (59.0%) </w:t>
            </w:r>
            <w:proofErr w:type="spellStart"/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  <w:proofErr w:type="spellEnd"/>
          </w:p>
        </w:tc>
        <w:tc>
          <w:tcPr>
            <w:tcW w:w="2487" w:type="dxa"/>
            <w:vAlign w:val="center"/>
          </w:tcPr>
          <w:p w14:paraId="54333E23" w14:textId="6927FA6C" w:rsidR="00BE04FB" w:rsidRPr="00827C84" w:rsidRDefault="00BC6E16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18 (46.2%) Bb</w:t>
            </w:r>
          </w:p>
        </w:tc>
        <w:tc>
          <w:tcPr>
            <w:tcW w:w="2487" w:type="dxa"/>
          </w:tcPr>
          <w:p w14:paraId="4CE3B422" w14:textId="263E5A7B" w:rsidR="00BE04FB" w:rsidRPr="00827C84" w:rsidRDefault="00BC6E16" w:rsidP="00BE0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BE04FB" w:rsidRPr="00827C84" w14:paraId="38827366" w14:textId="104C7FBB" w:rsidTr="005A76D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Align w:val="center"/>
          </w:tcPr>
          <w:p w14:paraId="30FE1558" w14:textId="6B7A0A73" w:rsidR="00BE04FB" w:rsidRPr="00827C84" w:rsidRDefault="00BE04FB" w:rsidP="00BE04FB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-value (Fisher)</w:t>
            </w:r>
          </w:p>
        </w:tc>
        <w:tc>
          <w:tcPr>
            <w:tcW w:w="1566" w:type="dxa"/>
            <w:vAlign w:val="center"/>
          </w:tcPr>
          <w:p w14:paraId="1E8598AD" w14:textId="73EEA0D2" w:rsidR="00BE04FB" w:rsidRPr="00827C84" w:rsidRDefault="00BC6E16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487" w:type="dxa"/>
            <w:vAlign w:val="center"/>
          </w:tcPr>
          <w:p w14:paraId="063EF82C" w14:textId="7CE17B83" w:rsidR="00BE04FB" w:rsidRPr="00827C84" w:rsidRDefault="00BC6E16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181" w:type="dxa"/>
            <w:vAlign w:val="center"/>
          </w:tcPr>
          <w:p w14:paraId="38C362DD" w14:textId="2D390352" w:rsidR="00BE04FB" w:rsidRPr="00827C84" w:rsidRDefault="00BC6E16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2487" w:type="dxa"/>
            <w:vAlign w:val="center"/>
          </w:tcPr>
          <w:p w14:paraId="3AB47893" w14:textId="2A937AD8" w:rsidR="00BE04FB" w:rsidRPr="00827C84" w:rsidRDefault="00BC6E16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C8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2487" w:type="dxa"/>
          </w:tcPr>
          <w:p w14:paraId="61CCF4FC" w14:textId="77777777" w:rsidR="00BE04FB" w:rsidRPr="00827C84" w:rsidRDefault="00BE04FB" w:rsidP="00BE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23D130" w14:textId="7E0CF9B3" w:rsidR="00D120CE" w:rsidRPr="00790EE8" w:rsidRDefault="00EB2BC0" w:rsidP="00790EE8">
      <w:pPr>
        <w:spacing w:after="0" w:line="240" w:lineRule="auto"/>
        <w:jc w:val="both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i/>
          <w:iCs/>
          <w:sz w:val="20"/>
          <w:szCs w:val="20"/>
          <w:highlight w:val="yellow"/>
        </w:rPr>
      </w:pPr>
      <w:proofErr w:type="gramStart"/>
      <w:r w:rsidRPr="00E35C3E">
        <w:rPr>
          <w:rFonts w:ascii="Times New Roman" w:hAnsi="Times New Roman" w:cs="Times New Roman"/>
          <w:i/>
          <w:iCs/>
          <w:sz w:val="20"/>
          <w:szCs w:val="20"/>
        </w:rPr>
        <w:t>N total</w:t>
      </w:r>
      <w:proofErr w:type="gramEnd"/>
      <w:r w:rsidRPr="00E35C3E">
        <w:rPr>
          <w:rFonts w:ascii="Times New Roman" w:hAnsi="Times New Roman" w:cs="Times New Roman"/>
          <w:i/>
          <w:iCs/>
          <w:sz w:val="20"/>
          <w:szCs w:val="20"/>
        </w:rPr>
        <w:t xml:space="preserve"> per group: NE=36, EU=37, EMP=36, EB=39.</w:t>
      </w:r>
      <w:r w:rsidR="00145080" w:rsidRPr="00E35C3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45080" w:rsidRPr="00E35C3E">
        <w:rPr>
          <w:rFonts w:ascii="Times New Roman" w:hAnsi="Times New Roman" w:cs="Times New Roman"/>
          <w:i/>
          <w:iCs/>
          <w:sz w:val="20"/>
          <w:szCs w:val="20"/>
        </w:rPr>
        <w:t>Distinct uppercase letters in the same row indicate statistically significant differences within the same group over time (Friedman followed by Wilcoxon tests with Bonferroni correction, p &lt; 0.05).</w:t>
      </w:r>
      <w:r w:rsidR="00E35C3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gramStart"/>
      <w:r w:rsidR="00145080" w:rsidRPr="00E35C3E">
        <w:rPr>
          <w:rFonts w:ascii="Times New Roman" w:hAnsi="Times New Roman" w:cs="Times New Roman"/>
          <w:i/>
          <w:iCs/>
          <w:sz w:val="20"/>
          <w:szCs w:val="20"/>
        </w:rPr>
        <w:t>Distinct</w:t>
      </w:r>
      <w:proofErr w:type="gramEnd"/>
      <w:r w:rsidR="00145080" w:rsidRPr="00E35C3E">
        <w:rPr>
          <w:rFonts w:ascii="Times New Roman" w:hAnsi="Times New Roman" w:cs="Times New Roman"/>
          <w:i/>
          <w:iCs/>
          <w:sz w:val="20"/>
          <w:szCs w:val="20"/>
        </w:rPr>
        <w:t xml:space="preserve"> lowercase letters in the same column indicate statistically significant differences between the adhesive protocols at that specific evaluation period (Fisher's Exact Test followed by pairwise comparisons, p &lt; 0.05)</w:t>
      </w:r>
      <w:r w:rsidR="00145080" w:rsidRPr="00E35C3E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145080" w:rsidRPr="00E35C3E">
        <w:rPr>
          <w:rFonts w:ascii="Times New Roman" w:hAnsi="Times New Roman" w:cs="Times New Roman"/>
          <w:i/>
          <w:iCs/>
          <w:sz w:val="20"/>
          <w:szCs w:val="20"/>
        </w:rPr>
        <w:t>* Although Fisher's Exact Test showed p &lt; 0.05, post-hoc pairwise comparisons with Bonferroni adjustment found no significant differences among the groups</w:t>
      </w:r>
      <w:r w:rsidR="00145080" w:rsidRPr="0014508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14508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sectPr w:rsidR="00D120CE" w:rsidRPr="00790EE8" w:rsidSect="009A4F6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055B6"/>
    <w:multiLevelType w:val="hybridMultilevel"/>
    <w:tmpl w:val="82B27646"/>
    <w:lvl w:ilvl="0" w:tplc="F0B0210E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3971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02"/>
    <w:rsid w:val="00002F63"/>
    <w:rsid w:val="00007FD1"/>
    <w:rsid w:val="001239DE"/>
    <w:rsid w:val="00145080"/>
    <w:rsid w:val="00166878"/>
    <w:rsid w:val="00171681"/>
    <w:rsid w:val="001C3CFE"/>
    <w:rsid w:val="001E1A19"/>
    <w:rsid w:val="00226950"/>
    <w:rsid w:val="00244161"/>
    <w:rsid w:val="00254B49"/>
    <w:rsid w:val="002C072B"/>
    <w:rsid w:val="002D7924"/>
    <w:rsid w:val="00304DEC"/>
    <w:rsid w:val="003551A4"/>
    <w:rsid w:val="00392A73"/>
    <w:rsid w:val="003C25FF"/>
    <w:rsid w:val="004860B0"/>
    <w:rsid w:val="004A29D8"/>
    <w:rsid w:val="00533139"/>
    <w:rsid w:val="00537C58"/>
    <w:rsid w:val="005A4715"/>
    <w:rsid w:val="005A76D8"/>
    <w:rsid w:val="00615B6F"/>
    <w:rsid w:val="00650A17"/>
    <w:rsid w:val="00651DA9"/>
    <w:rsid w:val="0067260E"/>
    <w:rsid w:val="006F593B"/>
    <w:rsid w:val="00774054"/>
    <w:rsid w:val="00787E19"/>
    <w:rsid w:val="00790EE8"/>
    <w:rsid w:val="007D3063"/>
    <w:rsid w:val="007D6AF5"/>
    <w:rsid w:val="007E0DDC"/>
    <w:rsid w:val="007F170C"/>
    <w:rsid w:val="00827C84"/>
    <w:rsid w:val="00860CA2"/>
    <w:rsid w:val="008A13D2"/>
    <w:rsid w:val="008B0043"/>
    <w:rsid w:val="008E6658"/>
    <w:rsid w:val="009147F7"/>
    <w:rsid w:val="009A4F6C"/>
    <w:rsid w:val="009F4702"/>
    <w:rsid w:val="00A032A4"/>
    <w:rsid w:val="00AD19E5"/>
    <w:rsid w:val="00AE2CC2"/>
    <w:rsid w:val="00B403A3"/>
    <w:rsid w:val="00B65281"/>
    <w:rsid w:val="00B70445"/>
    <w:rsid w:val="00BC6E16"/>
    <w:rsid w:val="00BE04FB"/>
    <w:rsid w:val="00C645FB"/>
    <w:rsid w:val="00CB3F4B"/>
    <w:rsid w:val="00CC372C"/>
    <w:rsid w:val="00D120CE"/>
    <w:rsid w:val="00E209CF"/>
    <w:rsid w:val="00E35C3E"/>
    <w:rsid w:val="00E43DDE"/>
    <w:rsid w:val="00E82481"/>
    <w:rsid w:val="00EA057A"/>
    <w:rsid w:val="00EB2BC0"/>
    <w:rsid w:val="00F80994"/>
    <w:rsid w:val="00FD3847"/>
    <w:rsid w:val="00FF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609AC"/>
  <w15:chartTrackingRefBased/>
  <w15:docId w15:val="{5D8C5982-263C-4CC4-87FC-B9F6DD404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F4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F4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F47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F4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F47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F4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F4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F4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F4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F470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F470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F470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F470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F4702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F470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F470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F470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F470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9F4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F470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9F4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F470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9F4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F4702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9F470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F470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F4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F4702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9F4702"/>
    <w:rPr>
      <w:b/>
      <w:bCs/>
      <w:smallCaps/>
      <w:color w:val="0F4761" w:themeColor="accent1" w:themeShade="BF"/>
      <w:spacing w:val="5"/>
    </w:rPr>
  </w:style>
  <w:style w:type="table" w:styleId="TabeladeLista1Clara">
    <w:name w:val="List Table 1 Light"/>
    <w:basedOn w:val="Tabelanormal"/>
    <w:uiPriority w:val="46"/>
    <w:rsid w:val="009A4F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67</Words>
  <Characters>2292</Characters>
  <Application>Microsoft Office Word</Application>
  <DocSecurity>0</DocSecurity>
  <Lines>45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dos Santos Souza</dc:creator>
  <cp:keywords/>
  <dc:description/>
  <cp:lastModifiedBy>Luana dos Santos Souza</cp:lastModifiedBy>
  <cp:revision>53</cp:revision>
  <dcterms:created xsi:type="dcterms:W3CDTF">2026-03-23T17:47:00Z</dcterms:created>
  <dcterms:modified xsi:type="dcterms:W3CDTF">2026-03-29T00:28:00Z</dcterms:modified>
</cp:coreProperties>
</file>